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76" w:type="dxa"/>
        <w:tblLook w:val="04A0" w:firstRow="1" w:lastRow="0" w:firstColumn="1" w:lastColumn="0" w:noHBand="0" w:noVBand="1"/>
      </w:tblPr>
      <w:tblGrid>
        <w:gridCol w:w="2631"/>
        <w:gridCol w:w="272"/>
        <w:gridCol w:w="439"/>
        <w:gridCol w:w="1335"/>
        <w:gridCol w:w="272"/>
        <w:gridCol w:w="550"/>
        <w:gridCol w:w="1335"/>
        <w:gridCol w:w="817"/>
        <w:gridCol w:w="1525"/>
      </w:tblGrid>
      <w:tr w:rsidR="00E854E2" w:rsidRPr="00F540A9" w14:paraId="5025C379" w14:textId="77777777" w:rsidTr="00AB28A0">
        <w:trPr>
          <w:trHeight w:val="360"/>
        </w:trPr>
        <w:tc>
          <w:tcPr>
            <w:tcW w:w="917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A7243B" w14:textId="4C23BD02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4</w:t>
            </w:r>
            <w:r w:rsidR="007011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701157" w:rsidRPr="00F5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ble</w:t>
            </w:r>
            <w:bookmarkStart w:id="0" w:name="_GoBack"/>
            <w:bookmarkEnd w:id="0"/>
            <w:r w:rsidRPr="00F5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 Host factors associated with BCG vaccination among all study participants</w:t>
            </w:r>
          </w:p>
        </w:tc>
      </w:tr>
      <w:tr w:rsidR="00E854E2" w:rsidRPr="00F540A9" w14:paraId="6C72148A" w14:textId="77777777" w:rsidTr="00AB28A0">
        <w:trPr>
          <w:trHeight w:val="36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8E334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13175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934119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 BC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555FD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30B921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s BC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B0851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B09C1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E854E2" w:rsidRPr="00F540A9" w14:paraId="20C63597" w14:textId="77777777" w:rsidTr="00AB28A0">
        <w:trPr>
          <w:trHeight w:val="36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AF3C2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63C9B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3FEC23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52CEC8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F540A9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%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D3C738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F540A9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8E6CDD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F312A2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F540A9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%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1E9B1C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3134DF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dj</w:t>
            </w:r>
            <w:proofErr w:type="spellEnd"/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p value</w:t>
            </w:r>
          </w:p>
        </w:tc>
      </w:tr>
      <w:tr w:rsidR="00E854E2" w:rsidRPr="00F540A9" w14:paraId="57EA9996" w14:textId="77777777" w:rsidTr="00AB28A0">
        <w:trPr>
          <w:trHeight w:val="36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2AEE1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Groups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BE373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19A67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D4345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AB6CF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41013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95974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9ABF4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6904D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854E2" w:rsidRPr="00F540A9" w14:paraId="0FE1CB01" w14:textId="77777777" w:rsidTr="00AB28A0">
        <w:trPr>
          <w:trHeight w:val="36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2F17F" w14:textId="77777777" w:rsidR="00E854E2" w:rsidRPr="00F540A9" w:rsidRDefault="00E854E2" w:rsidP="002056E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-50y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78575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797B1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3585D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90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1B351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8E17F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FB263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10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B2D00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A12D8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854E2" w:rsidRPr="00F540A9" w14:paraId="46D94EF4" w14:textId="77777777" w:rsidTr="00AB28A0">
        <w:trPr>
          <w:trHeight w:val="36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5935E" w14:textId="77777777" w:rsidR="00E854E2" w:rsidRPr="00F540A9" w:rsidRDefault="00E854E2" w:rsidP="002056E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+y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36B37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516AA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350FF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0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72D4A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143E0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5D9F8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90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7C0A9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6C465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854E2" w:rsidRPr="00F540A9" w14:paraId="45BA01F0" w14:textId="77777777" w:rsidTr="00AB28A0">
        <w:trPr>
          <w:trHeight w:val="36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6AE93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3FF44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4A095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1358A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FDEED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80FC6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20B6D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D2F0A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24F53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854E2" w:rsidRPr="00F540A9" w14:paraId="6520FB4A" w14:textId="77777777" w:rsidTr="00AB28A0">
        <w:trPr>
          <w:trHeight w:val="36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9256A" w14:textId="77777777" w:rsidR="00E854E2" w:rsidRPr="00F540A9" w:rsidRDefault="00E854E2" w:rsidP="002056E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D0317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C49F2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D926C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6F3FB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AA73F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EE52A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9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A6ED3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A6428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854E2" w:rsidRPr="00F540A9" w14:paraId="4963EFC7" w14:textId="77777777" w:rsidTr="00AB28A0">
        <w:trPr>
          <w:trHeight w:val="36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53EE4" w14:textId="77777777" w:rsidR="00E854E2" w:rsidRPr="00F540A9" w:rsidRDefault="00E854E2" w:rsidP="002056E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A9815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91CA5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CB691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15.6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49D3C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0E85A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2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EB191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84.4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EDE98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E3BAB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854E2" w:rsidRPr="00F540A9" w14:paraId="680FFD4B" w14:textId="77777777" w:rsidTr="00AB28A0">
        <w:trPr>
          <w:trHeight w:val="36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28B46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B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5B814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37ADC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D081D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D113C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AF653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8AB97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B86BD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&lt;</w:t>
            </w: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CD40F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E854E2" w:rsidRPr="00F540A9" w14:paraId="44EFB70C" w14:textId="77777777" w:rsidTr="00AB28A0">
        <w:trPr>
          <w:trHeight w:val="36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508C7" w14:textId="77777777" w:rsidR="00E854E2" w:rsidRPr="00F540A9" w:rsidRDefault="00E854E2" w:rsidP="002056E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E8EA9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3D778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DC38D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9.4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3D176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78285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47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6FC76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90.6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01407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D5697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E854E2" w:rsidRPr="00F540A9" w14:paraId="388D5BB6" w14:textId="77777777" w:rsidTr="00AB28A0">
        <w:trPr>
          <w:trHeight w:val="36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E192F" w14:textId="77777777" w:rsidR="00E854E2" w:rsidRPr="00F540A9" w:rsidRDefault="00E854E2" w:rsidP="002056E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8E10A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E029E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733E6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20.3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EE9DA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E2E3A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065B3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79.7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A5CD1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7A122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E854E2" w:rsidRPr="00F540A9" w14:paraId="0B230357" w14:textId="77777777" w:rsidTr="00AB28A0">
        <w:trPr>
          <w:trHeight w:val="36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41E19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37BC7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03AD7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E10C4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5EDB2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C8BDF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ECB6B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EA6CF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20BFE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45</w:t>
            </w:r>
          </w:p>
        </w:tc>
      </w:tr>
      <w:tr w:rsidR="00E854E2" w:rsidRPr="00F540A9" w14:paraId="7182EB5A" w14:textId="77777777" w:rsidTr="00AB28A0">
        <w:trPr>
          <w:trHeight w:val="36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3E204" w14:textId="77777777" w:rsidR="00E854E2" w:rsidRPr="00F540A9" w:rsidRDefault="00E854E2" w:rsidP="002056E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Up to middle school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2A340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D8207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20DBA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13.7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5617A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9550B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34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06B06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86.3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6B1D4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0D407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854E2" w:rsidRPr="00F540A9" w14:paraId="776EAE6B" w14:textId="77777777" w:rsidTr="00AB28A0">
        <w:trPr>
          <w:trHeight w:val="36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BE198" w14:textId="77777777" w:rsidR="00E854E2" w:rsidRPr="00F540A9" w:rsidRDefault="00E854E2" w:rsidP="002056E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School or higher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A4E78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15205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4708A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8.0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E5F75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0F8FA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23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C50D6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92.0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5D631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6F556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E854E2" w:rsidRPr="00F540A9" w14:paraId="4016F042" w14:textId="77777777" w:rsidTr="00AB28A0">
        <w:trPr>
          <w:trHeight w:val="36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63854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ealth Insurance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BD94B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BBF94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1667B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57518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9EFA9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C0D59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8D8D6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36ADA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25</w:t>
            </w:r>
          </w:p>
        </w:tc>
      </w:tr>
      <w:tr w:rsidR="00E854E2" w:rsidRPr="00F540A9" w14:paraId="112106AA" w14:textId="77777777" w:rsidTr="00AB28A0">
        <w:trPr>
          <w:trHeight w:val="36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BDD42" w14:textId="77777777" w:rsidR="00E854E2" w:rsidRPr="00F540A9" w:rsidRDefault="00E854E2" w:rsidP="002056E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3F92E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B2922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5EBE0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16.2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6A0C8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2D92B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13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22F86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83.8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5E68B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A4B8C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E854E2" w:rsidRPr="00F540A9" w14:paraId="35FC377D" w14:textId="77777777" w:rsidTr="00AB28A0">
        <w:trPr>
          <w:trHeight w:val="36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96234" w14:textId="77777777" w:rsidR="00E854E2" w:rsidRPr="00F540A9" w:rsidRDefault="00E854E2" w:rsidP="002056E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93270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0F2D0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006C9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9.8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0EBBE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09DA2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43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C36E0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90.2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22637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0C2C1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E854E2" w:rsidRPr="00F540A9" w14:paraId="421129CF" w14:textId="77777777" w:rsidTr="00AB28A0">
        <w:trPr>
          <w:trHeight w:val="825"/>
        </w:trPr>
        <w:tc>
          <w:tcPr>
            <w:tcW w:w="917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E973EE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 xml:space="preserve">Only variables associated with BCG vaccination are shown; Discrete variables shown as </w:t>
            </w: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ow %</w:t>
            </w: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; p value adjusted for age, sex and TB status</w:t>
            </w:r>
          </w:p>
        </w:tc>
      </w:tr>
    </w:tbl>
    <w:p w14:paraId="790F52CA" w14:textId="34922141" w:rsidR="00E854E2" w:rsidRDefault="00E854E2" w:rsidP="00AB28A0"/>
    <w:sectPr w:rsidR="00E854E2" w:rsidSect="00AB28A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B43A80" w14:textId="77777777" w:rsidR="00725BC1" w:rsidRDefault="00725BC1" w:rsidP="00E854E2">
      <w:pPr>
        <w:spacing w:after="0" w:line="240" w:lineRule="auto"/>
      </w:pPr>
      <w:r>
        <w:separator/>
      </w:r>
    </w:p>
  </w:endnote>
  <w:endnote w:type="continuationSeparator" w:id="0">
    <w:p w14:paraId="7C5D377E" w14:textId="77777777" w:rsidR="00725BC1" w:rsidRDefault="00725BC1" w:rsidP="00E854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94AF0C" w14:textId="77777777" w:rsidR="00725BC1" w:rsidRDefault="00725BC1" w:rsidP="00E854E2">
      <w:pPr>
        <w:spacing w:after="0" w:line="240" w:lineRule="auto"/>
      </w:pPr>
      <w:r>
        <w:separator/>
      </w:r>
    </w:p>
  </w:footnote>
  <w:footnote w:type="continuationSeparator" w:id="0">
    <w:p w14:paraId="5B968FB9" w14:textId="77777777" w:rsidR="00725BC1" w:rsidRDefault="00725BC1" w:rsidP="00E854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4E2"/>
    <w:rsid w:val="0013125C"/>
    <w:rsid w:val="001863B2"/>
    <w:rsid w:val="002936F7"/>
    <w:rsid w:val="00322388"/>
    <w:rsid w:val="00357789"/>
    <w:rsid w:val="0039076E"/>
    <w:rsid w:val="00464A6C"/>
    <w:rsid w:val="004B5369"/>
    <w:rsid w:val="00701157"/>
    <w:rsid w:val="00725BC1"/>
    <w:rsid w:val="007638F3"/>
    <w:rsid w:val="007672CE"/>
    <w:rsid w:val="0078050A"/>
    <w:rsid w:val="00872737"/>
    <w:rsid w:val="008E16DD"/>
    <w:rsid w:val="009D5723"/>
    <w:rsid w:val="00AB28A0"/>
    <w:rsid w:val="00AD29E1"/>
    <w:rsid w:val="00C747AA"/>
    <w:rsid w:val="00E854E2"/>
    <w:rsid w:val="00FF7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B9B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4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54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54E2"/>
  </w:style>
  <w:style w:type="paragraph" w:styleId="Footer">
    <w:name w:val="footer"/>
    <w:basedOn w:val="Normal"/>
    <w:link w:val="FooterChar"/>
    <w:uiPriority w:val="99"/>
    <w:unhideWhenUsed/>
    <w:rsid w:val="00E854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54E2"/>
  </w:style>
  <w:style w:type="paragraph" w:styleId="NormalWeb">
    <w:name w:val="Normal (Web)"/>
    <w:basedOn w:val="Normal"/>
    <w:uiPriority w:val="99"/>
    <w:semiHidden/>
    <w:unhideWhenUsed/>
    <w:rsid w:val="00E854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4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4E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854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54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54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4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4E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4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54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54E2"/>
  </w:style>
  <w:style w:type="paragraph" w:styleId="Footer">
    <w:name w:val="footer"/>
    <w:basedOn w:val="Normal"/>
    <w:link w:val="FooterChar"/>
    <w:uiPriority w:val="99"/>
    <w:unhideWhenUsed/>
    <w:rsid w:val="00E854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54E2"/>
  </w:style>
  <w:style w:type="paragraph" w:styleId="NormalWeb">
    <w:name w:val="Normal (Web)"/>
    <w:basedOn w:val="Normal"/>
    <w:uiPriority w:val="99"/>
    <w:semiHidden/>
    <w:unhideWhenUsed/>
    <w:rsid w:val="00E854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4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4E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854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54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54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4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4E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</Company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</dc:creator>
  <cp:keywords/>
  <dc:description/>
  <cp:lastModifiedBy>Mahesh</cp:lastModifiedBy>
  <cp:revision>4</cp:revision>
  <dcterms:created xsi:type="dcterms:W3CDTF">2021-07-16T15:30:00Z</dcterms:created>
  <dcterms:modified xsi:type="dcterms:W3CDTF">2021-07-20T06:19:00Z</dcterms:modified>
</cp:coreProperties>
</file>